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87CAB" w14:textId="77777777" w:rsidR="00AB6113" w:rsidRDefault="00AB6113" w:rsidP="00AB6113">
      <w:pPr>
        <w:pStyle w:val="Titre"/>
        <w:jc w:val="center"/>
        <w:rPr>
          <w:lang w:val="en-US"/>
        </w:rPr>
      </w:pPr>
      <w:r>
        <w:rPr>
          <w:lang w:val="en-US"/>
        </w:rPr>
        <w:t>Beyond Broad and Narrow: I</w:t>
      </w:r>
      <w:r w:rsidRPr="009F796E">
        <w:rPr>
          <w:lang w:val="en-US"/>
        </w:rPr>
        <w:t>n</w:t>
      </w:r>
      <w:r>
        <w:rPr>
          <w:lang w:val="en-US"/>
        </w:rPr>
        <w:t>termediate level traits in the P</w:t>
      </w:r>
      <w:r w:rsidRPr="009F796E">
        <w:rPr>
          <w:lang w:val="en-US"/>
        </w:rPr>
        <w:t>ersonality of Bridge players</w:t>
      </w:r>
    </w:p>
    <w:p w14:paraId="3C039DA3" w14:textId="77777777" w:rsidR="00AB6113" w:rsidRPr="00280938" w:rsidRDefault="00AB6113" w:rsidP="00AB6113">
      <w:pPr>
        <w:rPr>
          <w:lang w:val="en-US"/>
        </w:rPr>
      </w:pPr>
    </w:p>
    <w:p w14:paraId="71C3572B" w14:textId="77777777" w:rsidR="00AB6113" w:rsidRPr="00280938" w:rsidRDefault="00AB6113" w:rsidP="00AB6113">
      <w:pPr>
        <w:jc w:val="center"/>
        <w:rPr>
          <w:lang w:val="fr-FR"/>
        </w:rPr>
      </w:pPr>
      <w:r w:rsidRPr="009F796E">
        <w:rPr>
          <w:b/>
          <w:bCs/>
          <w:color w:val="000000"/>
        </w:rPr>
        <w:t xml:space="preserve">Camille Sauvain, Véronique </w:t>
      </w:r>
      <w:proofErr w:type="spellStart"/>
      <w:r w:rsidRPr="009F796E">
        <w:rPr>
          <w:b/>
          <w:bCs/>
          <w:color w:val="000000"/>
        </w:rPr>
        <w:t>Ventos</w:t>
      </w:r>
      <w:proofErr w:type="spellEnd"/>
      <w:r>
        <w:rPr>
          <w:b/>
          <w:bCs/>
          <w:color w:val="000000"/>
          <w:sz w:val="14"/>
          <w:szCs w:val="14"/>
          <w:vertAlign w:val="superscript"/>
        </w:rPr>
        <w:t xml:space="preserve"> </w:t>
      </w:r>
      <w:r w:rsidRPr="009F796E">
        <w:rPr>
          <w:b/>
          <w:bCs/>
          <w:color w:val="000000"/>
        </w:rPr>
        <w:t xml:space="preserve">&amp; Jérôme </w:t>
      </w:r>
      <w:proofErr w:type="spellStart"/>
      <w:r w:rsidRPr="009F796E">
        <w:rPr>
          <w:b/>
          <w:bCs/>
          <w:color w:val="000000"/>
        </w:rPr>
        <w:t>Sackur</w:t>
      </w:r>
      <w:proofErr w:type="spellEnd"/>
    </w:p>
    <w:p w14:paraId="6DF40E78" w14:textId="77777777" w:rsidR="00AB6113" w:rsidRPr="00AB6113" w:rsidRDefault="00AB6113" w:rsidP="00AB611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14:paraId="46DC098E" w14:textId="77777777" w:rsidR="00AB6113" w:rsidRPr="00AB6113" w:rsidRDefault="00AB6113" w:rsidP="00AB611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6"/>
        <w:gridCol w:w="636"/>
        <w:gridCol w:w="506"/>
        <w:gridCol w:w="903"/>
        <w:gridCol w:w="636"/>
        <w:gridCol w:w="507"/>
        <w:gridCol w:w="992"/>
        <w:gridCol w:w="521"/>
        <w:gridCol w:w="507"/>
        <w:gridCol w:w="992"/>
      </w:tblGrid>
      <w:tr w:rsidR="00AB6113" w:rsidRPr="00742C6D" w14:paraId="52B781F1" w14:textId="77777777" w:rsidTr="00197ADC">
        <w:trPr>
          <w:trHeight w:val="420"/>
        </w:trPr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2675F16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Theme="minorHAnsi"/>
                <w:b/>
                <w:bCs/>
                <w:color w:val="000000"/>
                <w:lang w:val="en-US"/>
              </w:rPr>
              <w:t>S</w:t>
            </w:r>
            <w:r>
              <w:rPr>
                <w:rFonts w:eastAsiaTheme="minorHAnsi"/>
                <w:b/>
                <w:bCs/>
                <w:color w:val="000000"/>
                <w:lang w:val="en-US"/>
              </w:rPr>
              <w:t>5</w:t>
            </w:r>
            <w:bookmarkStart w:id="0" w:name="_GoBack"/>
            <w:bookmarkEnd w:id="0"/>
            <w:r>
              <w:rPr>
                <w:rFonts w:eastAsiaTheme="minorHAnsi"/>
                <w:b/>
                <w:bCs/>
                <w:color w:val="000000"/>
                <w:lang w:val="en-US"/>
              </w:rPr>
              <w:t xml:space="preserve"> Table</w:t>
            </w:r>
            <w:r w:rsidRPr="0086642A">
              <w:rPr>
                <w:rFonts w:eastAsiaTheme="minorHAnsi"/>
                <w:b/>
                <w:bCs/>
                <w:color w:val="000000"/>
                <w:lang w:val="en-US"/>
              </w:rPr>
              <w:t>. Multiple comparison of bridge players’ types on each bridge-related trait</w:t>
            </w:r>
          </w:p>
        </w:tc>
      </w:tr>
      <w:tr w:rsidR="00AB6113" w:rsidRPr="0086642A" w14:paraId="66F4CED2" w14:textId="77777777" w:rsidTr="00197ADC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00E82C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en-US"/>
              </w:rPr>
              <w:t>Independent variable: Bridge-related traits</w:t>
            </w:r>
          </w:p>
        </w:tc>
        <w:tc>
          <w:tcPr>
            <w:tcW w:w="0" w:type="auto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D7C6DC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Mean</w:t>
            </w:r>
            <w:proofErr w:type="spellEnd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comparison</w:t>
            </w:r>
            <w:proofErr w:type="spellEnd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between</w:t>
            </w:r>
            <w:proofErr w:type="spellEnd"/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 xml:space="preserve"> types </w:t>
            </w:r>
          </w:p>
        </w:tc>
      </w:tr>
      <w:tr w:rsidR="00AB6113" w:rsidRPr="0086642A" w14:paraId="1C9938BB" w14:textId="77777777" w:rsidTr="00197ADC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F3384" w14:textId="77777777" w:rsidR="00AB6113" w:rsidRPr="0086642A" w:rsidRDefault="00AB611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583800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sz w:val="16"/>
                <w:szCs w:val="16"/>
                <w:lang w:val="fr-FR"/>
              </w:rPr>
              <w:t>T.1 vs T.2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7694B2A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T.1 vs T.3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756B10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lang w:val="fr-FR"/>
              </w:rPr>
              <w:t>T.2 vs T.3</w:t>
            </w:r>
          </w:p>
        </w:tc>
      </w:tr>
      <w:tr w:rsidR="00AB6113" w:rsidRPr="0086642A" w14:paraId="06E3579A" w14:textId="77777777" w:rsidTr="00197ADC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21169" w14:textId="77777777" w:rsidR="00AB6113" w:rsidRPr="0086642A" w:rsidRDefault="00AB611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F02BAD1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C5BD52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AFC9AA6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Cohen d</w:t>
            </w:r>
          </w:p>
          <w:p w14:paraId="77C5C46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(CI 9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0D2F49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9DBEB73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E44BD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Cohend</w:t>
            </w:r>
            <w:proofErr w:type="spellEnd"/>
          </w:p>
          <w:p w14:paraId="553EE96C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(CI 9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8DBE68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CE8461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B96CF4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Cohend</w:t>
            </w:r>
            <w:proofErr w:type="spellEnd"/>
          </w:p>
          <w:p w14:paraId="4295C640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b/>
                <w:bCs/>
                <w:color w:val="000000"/>
                <w:sz w:val="18"/>
                <w:szCs w:val="18"/>
                <w:lang w:val="fr-FR"/>
              </w:rPr>
              <w:t>(CI 95%)</w:t>
            </w:r>
          </w:p>
        </w:tc>
      </w:tr>
      <w:tr w:rsidR="00AB6113" w:rsidRPr="0086642A" w14:paraId="31F5C353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A453F5" w14:textId="77777777" w:rsidR="00AB6113" w:rsidRPr="0086642A" w:rsidRDefault="00AB611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motiona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35D3DD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5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0DBAC6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AC31094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0.55</w:t>
            </w:r>
          </w:p>
          <w:p w14:paraId="685FBEA7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0.78, -0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21F20C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1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4F86F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0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FA361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0.11</w:t>
            </w:r>
          </w:p>
          <w:p w14:paraId="0FFA8B72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0.09, 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C43B9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8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82F5CB6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047CD1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0.65</w:t>
            </w:r>
          </w:p>
          <w:p w14:paraId="033561CE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0.48, 0.83)</w:t>
            </w:r>
          </w:p>
        </w:tc>
      </w:tr>
      <w:tr w:rsidR="00AB6113" w:rsidRPr="0086642A" w14:paraId="4DF7BC6C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53166E" w14:textId="77777777" w:rsidR="00AB6113" w:rsidRPr="0086642A" w:rsidRDefault="00AB611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Aggressiven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904B2F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11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A12004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C562067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1.20</w:t>
            </w:r>
          </w:p>
          <w:p w14:paraId="0F25FF70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1.42, -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FC53471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8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79BB34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0F7FCC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0.77</w:t>
            </w:r>
          </w:p>
          <w:p w14:paraId="65A6A101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0.96, -0.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47B92C8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4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3BAE051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3C5F37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0.36</w:t>
            </w:r>
          </w:p>
          <w:p w14:paraId="7E1D8802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0.21, 0.52)</w:t>
            </w:r>
          </w:p>
        </w:tc>
      </w:tr>
      <w:tr w:rsidR="00AB6113" w:rsidRPr="0086642A" w14:paraId="547D16E7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4045347" w14:textId="77777777" w:rsidR="00AB6113" w:rsidRPr="0086642A" w:rsidRDefault="00AB611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Exper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FB8EAE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7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9D726A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3B381A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0.63</w:t>
            </w:r>
          </w:p>
          <w:p w14:paraId="2AE4375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0.87, -0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2C65E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1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4EA345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DA38B3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0.88</w:t>
            </w:r>
          </w:p>
          <w:p w14:paraId="67BE126D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1.11, -0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D5D2E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3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092365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9F78A4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0.28</w:t>
            </w:r>
          </w:p>
          <w:p w14:paraId="50E3F6BA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0.44, -0.12)</w:t>
            </w:r>
          </w:p>
        </w:tc>
      </w:tr>
      <w:tr w:rsidR="00AB6113" w:rsidRPr="0086642A" w14:paraId="13EFC4BA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E481AB" w14:textId="77777777" w:rsidR="00AB6113" w:rsidRPr="0086642A" w:rsidRDefault="00AB611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lang w:val="fr-FR"/>
              </w:rPr>
              <w:t>Discip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24F7096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27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C9F00CF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 xml:space="preserve"> 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EEE8A1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2.98</w:t>
            </w:r>
          </w:p>
          <w:p w14:paraId="1A5F43C1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2.73, 3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3B6FFB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4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7D80C0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C11B18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0.41</w:t>
            </w:r>
          </w:p>
          <w:p w14:paraId="4E393D49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0.22, 0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F103FF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3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330563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625FD7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2.45</w:t>
            </w:r>
          </w:p>
          <w:p w14:paraId="6E036969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2.64, -2.3)</w:t>
            </w:r>
          </w:p>
        </w:tc>
      </w:tr>
      <w:tr w:rsidR="00AB6113" w:rsidRPr="0086642A" w14:paraId="1B9ABF4C" w14:textId="77777777" w:rsidTr="00197AD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5AD67B" w14:textId="77777777" w:rsidR="00AB6113" w:rsidRPr="0086642A" w:rsidRDefault="00AB611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86642A">
              <w:rPr>
                <w:rFonts w:eastAsiaTheme="minorHAnsi"/>
                <w:color w:val="000000"/>
                <w:lang w:val="fr-FR"/>
              </w:rPr>
              <w:t>Creativ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7E30E63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19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ABE6C7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C1089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1.99</w:t>
            </w:r>
          </w:p>
          <w:p w14:paraId="3D73F182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2.27, -1.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04E1D8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24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A58D83C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&lt;10</w:t>
            </w:r>
            <w:r w:rsidRPr="0086642A">
              <w:rPr>
                <w:rFonts w:eastAsiaTheme="minorHAnsi"/>
                <w:color w:val="000000"/>
                <w:sz w:val="11"/>
                <w:szCs w:val="11"/>
                <w:vertAlign w:val="superscript"/>
                <w:lang w:val="fr-FR"/>
              </w:rPr>
              <w:t>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6C5B8C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2.32</w:t>
            </w:r>
          </w:p>
          <w:p w14:paraId="7100FD52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2.58, -2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032F8B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B43D1F8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DAF535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-0.23</w:t>
            </w:r>
          </w:p>
          <w:p w14:paraId="21FDAB20" w14:textId="77777777" w:rsidR="00AB6113" w:rsidRPr="0086642A" w:rsidRDefault="00AB6113" w:rsidP="00197ADC">
            <w:pPr>
              <w:spacing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fr-FR"/>
              </w:rPr>
            </w:pPr>
            <w:r w:rsidRPr="0086642A">
              <w:rPr>
                <w:rFonts w:eastAsiaTheme="minorHAnsi"/>
                <w:color w:val="000000"/>
                <w:sz w:val="18"/>
                <w:szCs w:val="18"/>
                <w:lang w:val="fr-FR"/>
              </w:rPr>
              <w:t>(-0.4, -0.08)</w:t>
            </w:r>
          </w:p>
        </w:tc>
      </w:tr>
      <w:tr w:rsidR="00AB6113" w:rsidRPr="00742C6D" w14:paraId="74331ED9" w14:textId="77777777" w:rsidTr="00197ADC">
        <w:trPr>
          <w:trHeight w:val="306"/>
        </w:trPr>
        <w:tc>
          <w:tcPr>
            <w:tcW w:w="0" w:type="auto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A983D4" w14:textId="77777777" w:rsidR="00AB6113" w:rsidRPr="0086642A" w:rsidRDefault="00AB6113" w:rsidP="00197ADC">
            <w:pPr>
              <w:spacing w:line="240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US"/>
              </w:rPr>
            </w:pPr>
            <w:r w:rsidRPr="0086642A">
              <w:rPr>
                <w:rFonts w:eastAsiaTheme="minorHAnsi"/>
                <w:color w:val="000000"/>
                <w:lang w:val="en-US"/>
              </w:rPr>
              <w:t>Note: Multiple comparisons have been performed using a t-test corrected with a Tukey method for comparing three groups (T.1: conventional players, T.2: subversive players, T.3: measured players). </w:t>
            </w:r>
          </w:p>
        </w:tc>
      </w:tr>
    </w:tbl>
    <w:p w14:paraId="68336BEE" w14:textId="77777777" w:rsidR="00AB6113" w:rsidRDefault="00AB6113" w:rsidP="00AB6113">
      <w:pPr>
        <w:rPr>
          <w:lang w:val="en-US"/>
        </w:rPr>
      </w:pPr>
    </w:p>
    <w:p w14:paraId="17C08878" w14:textId="77777777" w:rsidR="00AB6113" w:rsidRDefault="00AB6113" w:rsidP="00AB6113">
      <w:pPr>
        <w:rPr>
          <w:lang w:val="en-US"/>
        </w:rPr>
      </w:pPr>
    </w:p>
    <w:p w14:paraId="50401280" w14:textId="77777777" w:rsidR="00AB6113" w:rsidRPr="00811583" w:rsidRDefault="00AB6113" w:rsidP="00AB6113">
      <w:pPr>
        <w:rPr>
          <w:lang w:val="en-US"/>
        </w:rPr>
      </w:pPr>
    </w:p>
    <w:p w14:paraId="4512871A" w14:textId="77777777" w:rsidR="0055717F" w:rsidRPr="00AB6113" w:rsidRDefault="00AB6113">
      <w:pPr>
        <w:rPr>
          <w:lang w:val="en-US"/>
        </w:rPr>
      </w:pPr>
    </w:p>
    <w:sectPr w:rsidR="0055717F" w:rsidRPr="00AB6113" w:rsidSect="004362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113"/>
    <w:rsid w:val="0005293E"/>
    <w:rsid w:val="004362F5"/>
    <w:rsid w:val="00AB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79E8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B6113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AB6113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B6113"/>
    <w:rPr>
      <w:rFonts w:ascii="Arial" w:eastAsia="Arial" w:hAnsi="Arial" w:cs="Arial"/>
      <w:sz w:val="52"/>
      <w:szCs w:val="52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79</Characters>
  <Application>Microsoft Macintosh Word</Application>
  <DocSecurity>0</DocSecurity>
  <Lines>16</Lines>
  <Paragraphs>4</Paragraphs>
  <ScaleCrop>false</ScaleCrop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Sauvain</dc:creator>
  <cp:keywords/>
  <dc:description/>
  <cp:lastModifiedBy>Camille Sauvain</cp:lastModifiedBy>
  <cp:revision>1</cp:revision>
  <dcterms:created xsi:type="dcterms:W3CDTF">2024-06-11T09:38:00Z</dcterms:created>
  <dcterms:modified xsi:type="dcterms:W3CDTF">2024-06-11T09:39:00Z</dcterms:modified>
</cp:coreProperties>
</file>